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novel role for Tm7sf2 gene in regulating TNF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α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ion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Ilaria Bellezz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1</w:t>
      </w:r>
      <w:r>
        <w:rPr>
          <w:rFonts w:cs="Times New Roman" w:ascii="Times New Roman" w:hAnsi="Times New Roman"/>
          <w:sz w:val="24"/>
          <w:szCs w:val="24"/>
        </w:rPr>
        <w:t>, Rita Rober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eonardo Gattic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Rachele Del Sord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aria Grazia Rambot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Angelo Sido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lba Minel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partimento di Medicina Sperimentale e Scienze Biochimiche, Sezione di Biochimica Cellula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Sezione di </w:t>
      </w:r>
      <w:r>
        <w:rPr>
          <w:rFonts w:cs="Times New Roman" w:ascii="Times New Roman" w:hAnsi="Times New Roman"/>
          <w:bCs/>
          <w:sz w:val="24"/>
          <w:szCs w:val="24"/>
        </w:rPr>
        <w:t>Anatomia ed Istologia Patologic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Sezione di Anatomi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Dipartimento di Medicina Interna, Sezione di Biochimi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; Università di Perugia, Perugia, 06100; Italia </w:t>
      </w:r>
    </w:p>
    <w:p>
      <w:pPr>
        <w:pStyle w:val="Heading3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orting Method S1. PCR</w:t>
      </w:r>
    </w:p>
    <w:p>
      <w:pPr>
        <w:pStyle w:val="Heading3"/>
        <w:spacing w:lineRule="auto" w:line="360"/>
        <w:rPr/>
      </w:pPr>
      <w:r>
        <w:rPr>
          <w:b w:val="false"/>
          <w:sz w:val="24"/>
          <w:szCs w:val="24"/>
          <w:lang w:val="en-GB"/>
        </w:rPr>
        <w:t xml:space="preserve">Total RNA was isolated with TRIZOL Reagent (Invitrogen SRL, Milano, Italy) according to the manufacturer’s instructions. cDNA was synthesized using iScript cDNA synthesis kit (Bio-Rad Laboratories Hercules, CA) and amplified using Platinum1 Taq DNA Polymerase kit (Invitrogen Ltd., Paisley, UK) according to manufacturer’s instruction (annealing temeperarure 60°C and 20 cycles). Primers for hTm7sf2 and GAPDH are listed in Table S1. PCR reaction products were fractionated through 1% agarose gel stained with 0.5 </w:t>
      </w:r>
      <w:r>
        <w:rPr>
          <w:rFonts w:cs="Symbol" w:ascii="Symbol" w:hAnsi="Symbol"/>
          <w:b w:val="false"/>
          <w:sz w:val="24"/>
          <w:szCs w:val="24"/>
          <w:lang w:val="en-GB"/>
        </w:rPr>
        <w:t></w:t>
      </w:r>
      <w:r>
        <w:rPr>
          <w:b w:val="false"/>
          <w:sz w:val="24"/>
          <w:szCs w:val="24"/>
          <w:lang w:val="en-GB"/>
        </w:rPr>
        <w:t>g/ml ethidium bromide and observed with an UV transilluminator.</w:t>
      </w:r>
    </w:p>
    <w:p>
      <w:pPr>
        <w:pStyle w:val="Heading3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orting Method S2. Immunocytochemistry</w:t>
      </w:r>
    </w:p>
    <w:p>
      <w:pPr>
        <w:pStyle w:val="Svarticlesection"/>
        <w:spacing w:lineRule="auto" w:line="360" w:before="280" w:after="280"/>
        <w:rPr/>
      </w:pPr>
      <w:r>
        <w:rPr>
          <w:lang w:val="en-GB"/>
        </w:rPr>
        <w:t xml:space="preserve">MEFs, seeded on chamber slides, were treated for </w:t>
      </w:r>
      <w:r>
        <w:rPr>
          <w:lang w:val="en-US" w:eastAsia="en-GB"/>
        </w:rPr>
        <w:t>6 hr to 1 μM Thapsigargin</w:t>
      </w:r>
      <w:r>
        <w:rPr>
          <w:lang w:val="en-GB"/>
        </w:rPr>
        <w:t xml:space="preserve"> and then fixed with 4% paraformaldehyde in phosphate-buffered saline (PBS) at room temperature (RT) for 20 min. After three washes with PBS, the slides were treated with 0.2% Triton X-100 in PBS for 10 min, rinsed and incubated for 60 min at RT with 10% bovine serum albumin (BSA) in PBS. The slides were incubated overnight at 4°C with rabbit polyclonal antibody anti-Nrf2 (1:50) diluted in PBS containing 1% BSA and 0.01% Triton X-100. Control samples were incubated with nonimmune serum. After rinsing, the slides were incubated in the dark at RT with Alexa 488-anti-rabbit IgG (1:1,000) (Molecular Probes-Invitrogen SRL, Milano, Italy) for 1 h and extensively washed, and the cell nuclei were stained with 0.1 mg ml</w:t>
      </w:r>
      <w:r>
        <w:rPr>
          <w:vertAlign w:val="superscript"/>
          <w:lang w:val="en-GB"/>
        </w:rPr>
        <w:t>−1</w:t>
      </w:r>
      <w:r>
        <w:rPr>
          <w:lang w:val="en-GB"/>
        </w:rPr>
        <w:t xml:space="preserve"> diamino-phenylindole (Molecular Probes). Slides were washed and covered with coverslips in Vectashield mounting medium (Vector Lab, Inc., Burlingame, CA, USA), and cells were analyzed with a Nikon Eclipse Te2000-S fluorescence microscope (Nikon Instruments, Spa Calenzano, Italy) equipped with Olympus analysis cell softwar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section">
    <w:name w:val="svarticle section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Information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1:48:00Z</dcterms:created>
  <dc:creator>Ilaria</dc:creator>
  <dc:description/>
  <cp:keywords/>
  <dc:language>en-US</dc:language>
  <cp:lastModifiedBy>Minelli</cp:lastModifiedBy>
  <dcterms:modified xsi:type="dcterms:W3CDTF">2013-06-28T10:05:00Z</dcterms:modified>
  <cp:revision>6</cp:revision>
  <dc:subject/>
  <dc:title>Supplemental Information</dc:title>
</cp:coreProperties>
</file>